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C37A2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bCs/>
          <w:sz w:val="22"/>
        </w:rPr>
      </w:pPr>
      <w:r>
        <w:rPr>
          <w:rFonts w:hint="eastAsia" w:ascii="Times New Roman" w:hAnsi="Times New Roman" w:cs="Times New Roman"/>
          <w:b/>
          <w:bCs/>
          <w:sz w:val="22"/>
        </w:rPr>
        <w:t>Supplementary Table 6. The top 100 DMRs with the most significant differences between HCCs and NATs.</w:t>
      </w:r>
    </w:p>
    <w:tbl>
      <w:tblPr>
        <w:tblStyle w:val="2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3"/>
        <w:gridCol w:w="662"/>
        <w:gridCol w:w="838"/>
        <w:gridCol w:w="875"/>
        <w:gridCol w:w="1250"/>
        <w:gridCol w:w="1375"/>
        <w:gridCol w:w="1079"/>
      </w:tblGrid>
      <w:tr w14:paraId="4D1014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33BA9A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bookmarkStart w:id="0" w:name="_GoBack"/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DMR id</w:t>
            </w:r>
          </w:p>
        </w:tc>
        <w:tc>
          <w:tcPr>
            <w:tcW w:w="66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012B72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pG count</w:t>
            </w:r>
          </w:p>
        </w:tc>
        <w:tc>
          <w:tcPr>
            <w:tcW w:w="83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9E45FC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Mean DeltaB</w:t>
            </w:r>
          </w:p>
        </w:tc>
        <w:tc>
          <w:tcPr>
            <w:tcW w:w="8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E65B59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DMR Type</w:t>
            </w:r>
          </w:p>
        </w:tc>
        <w:tc>
          <w:tcPr>
            <w:tcW w:w="12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3A5363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13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D3D6B4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07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0C1E30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Gene Type</w:t>
            </w:r>
          </w:p>
        </w:tc>
      </w:tr>
      <w:tr w14:paraId="041874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BA4CF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:241135343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241135358</w:t>
            </w:r>
          </w:p>
        </w:tc>
        <w:tc>
          <w:tcPr>
            <w:tcW w:w="66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9DF7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942A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67.97</w:t>
            </w:r>
          </w:p>
        </w:tc>
        <w:tc>
          <w:tcPr>
            <w:tcW w:w="8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B64C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CDF2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92C9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RGS7</w:t>
            </w:r>
          </w:p>
        </w:tc>
        <w:tc>
          <w:tcPr>
            <w:tcW w:w="10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47C1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24D466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C0BAE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20:61523369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6152340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87B6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6D65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66.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0434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C3F7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A12B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DH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DD19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35101D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5E708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7:125282767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12528279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F05B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DACE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65.9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3D3C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D596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2D99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OT1-AS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6FA2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14:paraId="12E564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DCF28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7:3848913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384896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6B1B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0ECD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65.5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642B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3321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51CA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SDK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5DF43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739191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E18A2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6:43577040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4357716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B60E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79FD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65.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D8CB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1D18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21DA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OLH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2A08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775406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07D18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7:18938310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1893837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6874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6B21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62.1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478A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AA93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1D7C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DAC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2B4A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46B5B4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C303D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3:6295388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629547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69CE5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B7F5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61.8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8264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C135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D9F5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AC026167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D270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14:paraId="1CA609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38F4E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2:57305423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5730547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B84F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B141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61.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0FDF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70DE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5D80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AC132153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2AB6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14:paraId="3BB69E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D198C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4:186312919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18631296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53C5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BF5B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60.8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5A2B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31DA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F3D4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F11-AS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52E2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14:paraId="110565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669A2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4:163986508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16398656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D84F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78B1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9.9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004F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34A9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A3E3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-Mar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0AB5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304E3F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3996E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3:99495490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9949564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0350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EBA8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9.8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88CD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DC97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0B1E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INC0123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62A1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14:paraId="461E23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5437A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3:99495490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9949564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8754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0897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9.8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3403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01C9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ACA2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TM9SF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37A3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2D784D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FD2E6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2:195916789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19591687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8118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DB6B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9.7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E563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FDF9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7112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DNAH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1DD4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7916EE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7D0C2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7:43258198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4325825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EC25E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03CA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9.2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DB48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3A8F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DBCD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ECW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C4CB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14D8D4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3F73C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7:4059735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406017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DB41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EE07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9.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0944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4E209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BF56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SDK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A7E4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3F8AB5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EBB31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0:17024702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1702522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254D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A5B9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8.9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3619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5CBBB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7F33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UB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0B08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044097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DF65B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4:125815557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1258156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3F9B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FD0D2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8.7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8F16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58E6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9AA5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AC104664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4372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14:paraId="6C0692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733D0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0:7254145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725478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90EE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C840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8.4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C6EC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119F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A47A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SFMBT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5993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0AB59F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F5C77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7:78452459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7845250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194E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6AF7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8.3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0DED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5899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A95E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DNAH1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E920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654A46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4E4F9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5:88056892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8805732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1962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1CF1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8.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FD3D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6916F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A330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NTRK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321A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3719BE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FF4DD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5:89902675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8990287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A6E8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9CE1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8.2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F224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2CCA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77DB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AC113167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7D59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14:paraId="4B2536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ED571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:38709192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3870923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16C7A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3155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8.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3BDB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1604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F827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AL354702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B309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seudogene</w:t>
            </w:r>
          </w:p>
        </w:tc>
      </w:tr>
      <w:tr w14:paraId="0EA12F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B600D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8:116284617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11628466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0523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9904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8.0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9A85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5ED3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6742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INC0053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DB1A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14:paraId="30F4EF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FBE9A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9:21971413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2197146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C9CC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2D7A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57.9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4536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er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954B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2822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DKN2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806E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3A05DB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51658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9:21971413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2197146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1F9A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93BE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57.9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673DA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er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FE30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8241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AL359922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F54C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430C6B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46E97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5:54024640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5402486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7094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765CC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7.9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EDC51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E71B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F240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UNC13C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74D5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20B423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5BAAA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5:180145279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18014542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7E77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682F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7.9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618A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050D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E6AE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RASGEF1C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5A05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3033D9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890E3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4:90514710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9051474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C1DC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64696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7.8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7ADB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ABAC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1488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CSER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E609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19E2FA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6A8FA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:4737721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47385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95E4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6132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7.5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A195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9269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DB36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AJAP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77D3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5377C6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7EBCF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7:18967921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1896873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A34C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F892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7.5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D5C7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195C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3AB9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DAC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41EA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4DEAB6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EBD24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9:41982363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4198258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2092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B019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7.4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4925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505D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A8A1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ATP1A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3A4D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18C912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6F9D76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9:41982363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4198258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7B22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1438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7.4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26CE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FC70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A9FB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AC010616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83D56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4EA870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B183E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1:122865162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12286548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A3BF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5A56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7.4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B167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3424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5B97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RTAM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774D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549D16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D859F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:11497604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1149765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88A5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5B1B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7.4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9729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0D031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5F4B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DISP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1D72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7AE646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34BC3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5:75120134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7512019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A9E5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EDA4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7.2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FFB0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6AA1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Downstre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103E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Metazoa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SRP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E013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misc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RNA</w:t>
            </w:r>
          </w:p>
        </w:tc>
      </w:tr>
      <w:tr w14:paraId="624310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2E624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5:75120134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7512019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1A40A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97BC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7.2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4908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5194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Downstre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06DF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AC113208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9EAC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scaRNA</w:t>
            </w:r>
          </w:p>
        </w:tc>
      </w:tr>
      <w:tr w14:paraId="37751E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E11B9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3:71528621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7152900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25C4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CFBB8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7.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283E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ED96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1B93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DACH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7D86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5C8381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57E1D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2:188972704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18897271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4BBB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7E6E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7.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ED0E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E605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Upstre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491C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OL3A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7F30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7CBE0F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AC201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:236668227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23666891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AD0B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E000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7.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AA48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DA4F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CCE1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ACTN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E7D9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175157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D76C1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0:23746487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2374666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307F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46F0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7.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64EA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0A46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6B16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KIAA121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DCC4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729963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75E30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4:126709214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12670980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C42D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F2F8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7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6E21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4533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CF6B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AC097528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2C16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14:paraId="10042B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F2AA8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9:21992794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219935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B364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37F3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7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41A1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7383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Upstre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D29A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AL449423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4FF6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14:paraId="32EFFC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7AAA5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9:21992794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219935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0C47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0DBE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7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AF41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5A12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Upstre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DE1B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DKN2B-AS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FD2AC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14:paraId="071B62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EE9E5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9:21992794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219935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620E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088D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7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3914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42F4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795A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DKN2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3B06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788DB5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85FE1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9:21992794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219935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3EAE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6633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7.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4C1F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92EE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1C24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AL359922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8AB4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1A7E51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1441CF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5:178952259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17895252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D2D4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6D7D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6.8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EC6D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0E94F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20D3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ZNF45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A7885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0D2405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8F903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1:120128950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12012906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EBE0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9E77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6.7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DB84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A2F6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D8BD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TRIM2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CF85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4429A6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F8BB3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5:178970450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17897095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D43B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594E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6.7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F30E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CF4F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F9E5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AC104117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9ECC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14:paraId="52B7BD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EBC98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8:126190480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12619055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F266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38DF2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6.7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1D45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4BFD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BF5F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INC0086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E059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14:paraId="37416E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7B825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5:84294102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8429417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3E1E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768B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6.7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B9E7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8BF1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9D93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EDIL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0BE4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57D0EC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6606A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:17773059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1777309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DCA6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3E78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6.6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F6FD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761E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E0FC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ACTL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E619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0877B7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07AAE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6:149855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14986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EFA7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7E600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6.6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8672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37AB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6C6C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BZ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777C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5434FF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7561E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7:18888143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1888841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EF84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6656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6.5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095E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7839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D7F2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DAC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579B0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36AA63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D16F5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9:22697450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2269752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994C1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A9F2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6.2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4C4A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EDBE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Upstre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CA0C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RPL34P3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6464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seudogene</w:t>
            </w:r>
          </w:p>
        </w:tc>
      </w:tr>
      <w:tr w14:paraId="596429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DBD8D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9:22697450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2269752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FCF2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EECA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6.2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D3F9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8EF4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859E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AC024563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F039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14:paraId="0FE99C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6E2004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7:3012452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301511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DBE77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BBEB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6.2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2DF4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C29A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8A8A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ARD1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586B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62685F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A80FB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2:8680395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868068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694E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F2E0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6.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198A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4FBE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Upstre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2DF9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RIMKLB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5037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5C2D1A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84CD1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:198796622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1987985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4FD2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2AE5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6.1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19ED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41BB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D441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MIR181A1HG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A1CA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14:paraId="5DF644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35CCB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X:22307932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2230801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5F67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34808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6.1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5E83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DE84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19D6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TCHD1-A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4317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14:paraId="439E8D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C1C7C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2:128287964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12828912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80FB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23BF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6.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D710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5EB7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249F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TMEM132C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90A8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785AE9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21AB2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3:76194809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7619486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86F3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2F4C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6.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DD1C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DE10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302C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ROBO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8575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43D0A7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A3A2E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7:136065758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1360663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494B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DAEE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6.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0476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07CD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D894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AC024084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813A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14:paraId="64C2F8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F98DF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:175700061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17570012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4CBF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3EB8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6.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16A6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5A752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A701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TNR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5E25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6F592F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A0476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7:157547474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15754984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1762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796A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6.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C131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1899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F7B0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TPRN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C79B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3C40C7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AB77A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5:145181145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14518135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1179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DBF7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5.8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BAD5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35B22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687F3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AC132803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3163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14:paraId="041AC8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294D7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2:1022191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102239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3A55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3001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5.7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E296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56CB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D4557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SNTG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F603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7940B5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ACFC9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8:118723692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11872375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0371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D2A5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5.7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2DF3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952B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A593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SAMD12-AS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2B370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14:paraId="4BB169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635082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4:91274876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912749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510B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BFDE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5.7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0593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89E6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B9AF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CSER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D775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5C1021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AFD33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7:158021421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15802451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FFDD6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CC6C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5.6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7EDA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DB47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7BF2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TPRN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09EA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665B5E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07A28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2:80843468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8084370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F398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13FB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5.6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A505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7E1B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556B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AC012355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F351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14:paraId="1432B2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DFE5F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:240097546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24009763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05F2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DF73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5.6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92A9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999E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E14A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FMN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B916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27C721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DDFF8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8:61145289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6114536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8606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F6CD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5.5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0E9E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C557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5C20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LVS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5177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13A0F8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4AEF7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7:42142602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4214451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B480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402C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5.4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824B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50A1C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4007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GLI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70B5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585D2A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5E5E6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8:53229652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5322988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A2BA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DA7F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5.4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31BF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D842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1B12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OPRK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42A7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1BFA82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151BB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8:53229652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5322988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AFFB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7A46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5.4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3FB3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9921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B499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AC009646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5614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14:paraId="0593B5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A8FF0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9:50051161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5005125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1CE6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42FF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55.3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05868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er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64EC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Upstre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4424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AC010624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3BA9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14:paraId="5F8B17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3BC7C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9:50051161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5005125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8989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08A7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55.3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3D7A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er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9E9D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3742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AC010624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6016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14:paraId="60EDA7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8119B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9:50051161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5005125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3D4D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2F49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55.3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68A1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er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73EF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680EA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ZNF47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076E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3F8993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65818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3:558676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55888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27A0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0E70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5.3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7A7B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055C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1753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INC0126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177D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14:paraId="60CB6E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3F381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5:112263871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11226388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9D9C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B74B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5.3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C590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A799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1209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EPB41L4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8D1C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4D540D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F7EF9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4:19238791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192388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F422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5E8E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5.3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35890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8677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64CF1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INC0243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F7B2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14:paraId="53BDD2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171F5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:177450214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17745027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58D6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FB97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5.2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DD446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42B2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CE24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AL136114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95C7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14:paraId="7B86B5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E35E1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2:107747954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10774836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12F3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E2C5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5.1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ED73E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9489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Upstream-Bod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38DC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INC0188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1D2E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14:paraId="53347B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263CBF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9:76849774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7685014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7230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44CA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5.1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163A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25EC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D740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CA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EEDF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14:paraId="55069C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0D115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9:76849774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7685014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5C46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B7F4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5.1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A357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94CD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9FE7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UNE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BC77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206933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E83EA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X:80260675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8026070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9702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B3FB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5.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1586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DF78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1FEB0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HMP1B2P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BA8C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seudogene</w:t>
            </w:r>
          </w:p>
        </w:tc>
      </w:tr>
      <w:tr w14:paraId="534F6D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CE28D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9:51496195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5149642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22A1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313A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5.0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D665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E671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CE40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SIGLEC1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F502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22BED0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C9DE5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6:97773151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9777330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E3FB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1F3D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5.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1EA6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59A0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CDCD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AL589740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2F6C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14:paraId="24A62B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44740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9:38422901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3842344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06B7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E5D3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5.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352D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FD114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AE1B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RASGRP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5F9D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046A70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CEF19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8:75118614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7511887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B5CD5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9192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4.9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B46E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6A2F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DAC8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AC015819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F553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14:paraId="069BC8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B47EC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8:11787640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1178765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32C6A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A288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4.9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395D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2A73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9A69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GNAL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3F41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7EFD67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16871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:186163388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18616354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8541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3445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4.9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F52C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5359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1848E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MCN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FCA8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120C00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5BFB6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:245223641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24522408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8DD36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A6E9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4.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1136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CAFE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E45A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KIF26B-AS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C5E4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14:paraId="54078E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CD452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:245223641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24522408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8155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C34D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4.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46F4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9D31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01CC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KIF26B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3EC2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0169FB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2DE0F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0:25466047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2546627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99C7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B75D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4.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712C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51F1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256A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GPR15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6AD5F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770846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12AFD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7:71821337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7182359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76F5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3BDE5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4.9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47C6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2EE9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EEB6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ALN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03B4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4F1E04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A2EEC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:192207226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1922074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3776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928D2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4.9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B80C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8F96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88B0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AL390957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A0D2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14:paraId="3D5267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16E68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7:30970923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3097096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3229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96D5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54.9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DBB7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er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4214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Upstre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3505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AC138207.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4C27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lncRNA</w:t>
            </w:r>
          </w:p>
        </w:tc>
      </w:tr>
      <w:tr w14:paraId="3FBDAC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A73ED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7:30970923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3097096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1372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A3EF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54.9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4410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er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DFE5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Upstrea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FBE3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RNF13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4A16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3F3CA6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336C9E8">
            <w:pPr>
              <w:spacing w:beforeLines="0" w:afterLines="0"/>
              <w:jc w:val="both"/>
              <w:rPr>
                <w:rFonts w:hint="eastAsia" w:ascii="Times New Roman" w:hAnsi="Times New Roman" w:eastAsia="Times New Roman" w:cstheme="minorBidi"/>
                <w:b w:val="0"/>
                <w:color w:val="000000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Chr18:25224636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18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Times New Roman"/>
                <w:b w:val="0"/>
                <w:color w:val="000000"/>
                <w:sz w:val="18"/>
                <w:szCs w:val="24"/>
              </w:rPr>
              <w:t>25225199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5E0DA2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930305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54.78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4B46EB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ypoM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C62506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nnergenic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CA0130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ZNF521</w:t>
            </w:r>
          </w:p>
        </w:tc>
        <w:tc>
          <w:tcPr>
            <w:tcW w:w="10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72F513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</w:tr>
      <w:bookmarkEnd w:id="0"/>
    </w:tbl>
    <w:p w14:paraId="0BAA7515">
      <w:pPr>
        <w:rPr>
          <w:rFonts w:hint="eastAsia" w:ascii="Times New Roman" w:hAnsi="Times New Roman" w:cs="Times New Roman"/>
          <w:b/>
          <w:bCs/>
          <w:sz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cxZmQxYzVmZDAxMWVkZTg5NTI0M2FiNmM0NGJkMTcifQ=="/>
  </w:docVars>
  <w:rsids>
    <w:rsidRoot w:val="00172A27"/>
    <w:rsid w:val="0DEA5345"/>
    <w:rsid w:val="26046095"/>
    <w:rsid w:val="36205DF3"/>
    <w:rsid w:val="543B63B1"/>
    <w:rsid w:val="704C35B7"/>
    <w:rsid w:val="7D940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28</Words>
  <Characters>6135</Characters>
  <Lines>0</Lines>
  <Paragraphs>0</Paragraphs>
  <TotalTime>20</TotalTime>
  <ScaleCrop>false</ScaleCrop>
  <LinksUpToDate>false</LinksUpToDate>
  <CharactersWithSpaces>6155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9T05:54:00Z</dcterms:created>
  <dc:creator>六斤</dc:creator>
  <cp:lastModifiedBy>六斤</cp:lastModifiedBy>
  <dcterms:modified xsi:type="dcterms:W3CDTF">2024-06-19T06:23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35A9A4C390444F44AD97DD5FB023B6F7_11</vt:lpwstr>
  </property>
</Properties>
</file>